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87227" w14:textId="3DAD0BC2" w:rsidR="009540B5" w:rsidRPr="003C6BCB" w:rsidRDefault="009540B5" w:rsidP="009540B5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2 Table: </w:t>
      </w:r>
      <w:r w:rsidRPr="003C6BCB">
        <w:rPr>
          <w:rFonts w:ascii="Calibri" w:hAnsi="Calibri" w:cs="Calibri"/>
          <w:b/>
          <w:bCs/>
          <w:sz w:val="22"/>
          <w:szCs w:val="22"/>
          <w:lang w:val="en-US"/>
        </w:rPr>
        <w:t>Linear regression output for emotional/social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1456"/>
        <w:gridCol w:w="1634"/>
      </w:tblGrid>
      <w:tr w:rsidR="009540B5" w:rsidRPr="003C6BCB" w14:paraId="75197A1A" w14:textId="77777777" w:rsidTr="00794CAE">
        <w:trPr>
          <w:cantSplit/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F302572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9540B5" w:rsidRPr="003C6BCB" w14:paraId="0D7192D5" w14:textId="77777777" w:rsidTr="00794CA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6E22AA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34D144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4CDAC5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R²</w:t>
            </w:r>
          </w:p>
        </w:tc>
      </w:tr>
      <w:tr w:rsidR="009540B5" w:rsidRPr="003C6BCB" w14:paraId="6A7CD8B0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1AB1FF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02B5B73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A60467C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0121</w:t>
            </w:r>
          </w:p>
        </w:tc>
      </w:tr>
      <w:tr w:rsidR="009540B5" w:rsidRPr="003C6BCB" w14:paraId="3DE7683A" w14:textId="77777777" w:rsidTr="00794CAE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91C961" w14:textId="1245C29A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Not</w:t>
            </w:r>
            <w:r w:rsidR="004C138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e</w:t>
            </w: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. Models estimated using sample size of N=110</w:t>
            </w:r>
          </w:p>
        </w:tc>
      </w:tr>
    </w:tbl>
    <w:p w14:paraId="719658AD" w14:textId="77777777" w:rsidR="009540B5" w:rsidRPr="003C6BCB" w:rsidRDefault="009540B5" w:rsidP="009540B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</w:pPr>
      <w:r w:rsidRPr="003C6BCB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9"/>
        <w:gridCol w:w="1047"/>
        <w:gridCol w:w="975"/>
        <w:gridCol w:w="950"/>
        <w:gridCol w:w="893"/>
      </w:tblGrid>
      <w:tr w:rsidR="009540B5" w:rsidRPr="003C6BCB" w14:paraId="14168479" w14:textId="77777777" w:rsidTr="00794CAE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FD4DC5C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9540B5" w:rsidRPr="003C6BCB" w14:paraId="0C905F8D" w14:textId="77777777" w:rsidTr="00794CA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E4E1A3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B0EF39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D642B6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CA1443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782781" w14:textId="77777777" w:rsidR="009540B5" w:rsidRPr="003C6BCB" w:rsidRDefault="009540B5" w:rsidP="00794CA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</w:p>
        </w:tc>
      </w:tr>
      <w:tr w:rsidR="009540B5" w:rsidRPr="003C6BCB" w14:paraId="39A496DF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9AE55FA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Intercept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2522AC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-0.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B00BEF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C6956E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5F9359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900</w:t>
            </w:r>
          </w:p>
        </w:tc>
      </w:tr>
      <w:tr w:rsidR="009540B5" w:rsidRPr="003C6BCB" w14:paraId="388EDB21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A3CC52C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FEAR OF JUDGMENT FROM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6512DD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914EBA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85F003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559701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613</w:t>
            </w:r>
          </w:p>
        </w:tc>
      </w:tr>
      <w:tr w:rsidR="009540B5" w:rsidRPr="003C6BCB" w14:paraId="1ACFF02C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B794BB1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JUDGMENT PLEASANTNESS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59A2CF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C7D36A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0658C9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88D13E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570</w:t>
            </w:r>
          </w:p>
        </w:tc>
      </w:tr>
      <w:tr w:rsidR="009540B5" w:rsidRPr="003C6BCB" w14:paraId="6AEF2FCB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63D87C0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OTHER PARTICIPANTS' ACQUAIN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8D9A54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667097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FA363C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FF6C6C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</w:tr>
      <w:tr w:rsidR="009540B5" w:rsidRPr="003C6BCB" w14:paraId="11B80A2E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120" w:type="dxa"/>
            </w:tcMar>
            <w:hideMark/>
          </w:tcPr>
          <w:p w14:paraId="7509604D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1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056FF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D63335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771F12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EFAC75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464</w:t>
            </w:r>
          </w:p>
        </w:tc>
      </w:tr>
      <w:tr w:rsidR="009540B5" w:rsidRPr="003C6BCB" w14:paraId="31925946" w14:textId="77777777" w:rsidTr="00794CA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120" w:type="dxa"/>
            </w:tcMar>
            <w:hideMark/>
          </w:tcPr>
          <w:p w14:paraId="5C6B3BFC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2 –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8E91202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06499F0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3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E726367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55C50BE" w14:textId="77777777" w:rsidR="009540B5" w:rsidRPr="003C6BCB" w:rsidRDefault="009540B5" w:rsidP="00794CA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0.538</w:t>
            </w:r>
          </w:p>
        </w:tc>
      </w:tr>
      <w:tr w:rsidR="009540B5" w:rsidRPr="003C6BCB" w14:paraId="456F6363" w14:textId="77777777" w:rsidTr="00794CAE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779A82" w14:textId="77777777" w:rsidR="009540B5" w:rsidRPr="003C6BCB" w:rsidRDefault="009540B5" w:rsidP="00794CA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3C6BC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  <w:t>ᵃ Reference level</w:t>
            </w:r>
          </w:p>
        </w:tc>
      </w:tr>
    </w:tbl>
    <w:p w14:paraId="5D44B7F6" w14:textId="77777777" w:rsidR="009540B5" w:rsidRDefault="009540B5" w:rsidP="009540B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</w:pPr>
    </w:p>
    <w:p w14:paraId="7F88C711" w14:textId="598D9E5C" w:rsidR="009540B5" w:rsidRDefault="009540B5" w:rsidP="009540B5">
      <w:pPr>
        <w:pStyle w:val="NormaleWeb"/>
        <w:shd w:val="clear" w:color="auto" w:fill="FFFFFF"/>
        <w:spacing w:line="360" w:lineRule="auto"/>
      </w:pPr>
    </w:p>
    <w:sectPr w:rsidR="009540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B5"/>
    <w:rsid w:val="004C138F"/>
    <w:rsid w:val="009540B5"/>
    <w:rsid w:val="00986F3B"/>
    <w:rsid w:val="00D6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5BF84"/>
  <w15:chartTrackingRefBased/>
  <w15:docId w15:val="{38349634-110F-E04C-A543-9ED65E97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40B5"/>
  </w:style>
  <w:style w:type="paragraph" w:styleId="Titolo1">
    <w:name w:val="heading 1"/>
    <w:basedOn w:val="Normale"/>
    <w:next w:val="Normale"/>
    <w:link w:val="Titolo1Carattere"/>
    <w:uiPriority w:val="9"/>
    <w:qFormat/>
    <w:rsid w:val="0095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4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4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5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4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40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40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40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40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40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40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5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5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40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540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540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40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540B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954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DIANA</dc:creator>
  <cp:keywords/>
  <dc:description/>
  <cp:lastModifiedBy>CARBONE DIANA</cp:lastModifiedBy>
  <cp:revision>2</cp:revision>
  <dcterms:created xsi:type="dcterms:W3CDTF">2026-01-13T11:19:00Z</dcterms:created>
  <dcterms:modified xsi:type="dcterms:W3CDTF">2026-01-16T15:58:00Z</dcterms:modified>
</cp:coreProperties>
</file>